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D55A46" w:rsidRPr="00A02170" w14:paraId="51DA2F8C" w14:textId="77777777" w:rsidTr="654F63EA">
        <w:tc>
          <w:tcPr>
            <w:tcW w:w="0" w:type="auto"/>
          </w:tcPr>
          <w:p w14:paraId="2739C9C4" w14:textId="77777777" w:rsidR="00244BA7" w:rsidRDefault="00D55A46" w:rsidP="00280403">
            <w:pPr>
              <w:rPr>
                <w:rStyle w:val="normaltextrun"/>
                <w:color w:val="000000"/>
                <w:shd w:val="clear" w:color="auto" w:fill="FFFFFF"/>
              </w:rPr>
            </w:pPr>
            <w:r w:rsidRPr="00244BA7">
              <w:rPr>
                <w:b/>
                <w:bCs/>
              </w:rPr>
              <w:t xml:space="preserve">Table </w:t>
            </w:r>
            <w:r w:rsidR="00C30002" w:rsidRPr="00244BA7">
              <w:rPr>
                <w:b/>
                <w:bCs/>
              </w:rPr>
              <w:t>S</w:t>
            </w:r>
            <w:r w:rsidR="004853FB">
              <w:rPr>
                <w:b/>
                <w:bCs/>
              </w:rPr>
              <w:t>6</w:t>
            </w:r>
            <w:r w:rsidRPr="00244BA7">
              <w:rPr>
                <w:b/>
                <w:bCs/>
              </w:rPr>
              <w:t xml:space="preserve">. </w:t>
            </w:r>
            <w:r w:rsidRPr="00244BA7">
              <w:t xml:space="preserve">Consensus </w:t>
            </w:r>
            <w:r w:rsidR="008746ED" w:rsidRPr="00244BA7">
              <w:t>co</w:t>
            </w:r>
            <w:r w:rsidRPr="00244BA7">
              <w:t>efficients for best models</w:t>
            </w:r>
            <w:r w:rsidR="00D60D01" w:rsidRPr="00244BA7">
              <w:t xml:space="preserve"> identified </w:t>
            </w:r>
            <w:r w:rsidR="00A61F5F">
              <w:t>in</w:t>
            </w:r>
            <w:r w:rsidR="00201AD5">
              <w:t xml:space="preserve"> phylogenetic logistic regression</w:t>
            </w:r>
            <w:r w:rsidR="00075EF9">
              <w:t>s</w:t>
            </w:r>
            <w:r w:rsidR="0023083F">
              <w:t xml:space="preserve"> </w:t>
            </w:r>
            <w:r w:rsidR="000D431A">
              <w:t>based on</w:t>
            </w:r>
            <w:r w:rsidR="0023083F">
              <w:t xml:space="preserve"> four varying threat thresholds to dichotomize extinction risk, showing (a, b) two retained best models when using the Red List definition of threat as a threshold (</w:t>
            </w:r>
            <w:r w:rsidR="000D431A">
              <w:t>shown</w:t>
            </w:r>
            <w:r w:rsidR="00A61F5F">
              <w:t xml:space="preserve"> in Fig. </w:t>
            </w:r>
            <w:r w:rsidR="00A61F5F" w:rsidRPr="000D431A">
              <w:rPr>
                <w:b/>
                <w:bCs/>
              </w:rPr>
              <w:t>2</w:t>
            </w:r>
            <w:r w:rsidR="0023083F">
              <w:t>), (c)</w:t>
            </w:r>
            <w:r w:rsidRPr="00244BA7">
              <w:t xml:space="preserve"> </w:t>
            </w:r>
            <w:r w:rsidR="0023083F">
              <w:t>one retained best model when using a lower threshold (</w:t>
            </w:r>
            <w:r w:rsidR="000D431A">
              <w:t>shown</w:t>
            </w:r>
            <w:r w:rsidR="0023083F">
              <w:t xml:space="preserve"> in Fig. </w:t>
            </w:r>
            <w:r w:rsidR="0023083F" w:rsidRPr="000D431A">
              <w:rPr>
                <w:b/>
                <w:bCs/>
              </w:rPr>
              <w:t>S</w:t>
            </w:r>
            <w:r w:rsidR="000D431A" w:rsidRPr="000D431A">
              <w:rPr>
                <w:b/>
                <w:bCs/>
              </w:rPr>
              <w:t>19</w:t>
            </w:r>
            <w:r w:rsidR="000D431A">
              <w:t>)</w:t>
            </w:r>
            <w:r w:rsidR="0023083F">
              <w:t>, (d-f) three</w:t>
            </w:r>
            <w:r w:rsidR="000D431A">
              <w:t xml:space="preserve"> retained</w:t>
            </w:r>
            <w:r w:rsidR="0023083F">
              <w:t xml:space="preserve"> best models when using a higher threshold</w:t>
            </w:r>
            <w:r w:rsidR="000D431A">
              <w:t xml:space="preserve"> (shown in Figs. </w:t>
            </w:r>
            <w:r w:rsidR="000D431A" w:rsidRPr="000D431A">
              <w:rPr>
                <w:b/>
                <w:bCs/>
              </w:rPr>
              <w:t>S19–S21</w:t>
            </w:r>
            <w:r w:rsidR="000D431A">
              <w:t>)</w:t>
            </w:r>
            <w:r w:rsidR="0023083F">
              <w:t>, and (g-</w:t>
            </w:r>
            <w:proofErr w:type="spellStart"/>
            <w:r w:rsidR="0023083F">
              <w:t>i</w:t>
            </w:r>
            <w:proofErr w:type="spellEnd"/>
            <w:r w:rsidR="0023083F">
              <w:t xml:space="preserve">) three </w:t>
            </w:r>
            <w:r w:rsidR="000D431A">
              <w:t xml:space="preserve">retained </w:t>
            </w:r>
            <w:r w:rsidR="0023083F">
              <w:t>best models when using a polarizing threshold that excludes Near Threatened species (</w:t>
            </w:r>
            <w:r w:rsidR="000D431A">
              <w:t xml:space="preserve">shown in Figs. </w:t>
            </w:r>
            <w:r w:rsidR="000D431A" w:rsidRPr="000D431A">
              <w:rPr>
                <w:b/>
                <w:bCs/>
              </w:rPr>
              <w:t>S19–S21</w:t>
            </w:r>
            <w:r w:rsidR="0023083F">
              <w:t xml:space="preserve">). </w:t>
            </w:r>
            <w:r w:rsidR="00075EF9">
              <w:t>Values</w:t>
            </w:r>
            <w:r w:rsidRPr="00244BA7">
              <w:t xml:space="preserve"> represent mean</w:t>
            </w:r>
            <w:r w:rsidR="00075EF9">
              <w:t xml:space="preserve"> </w:t>
            </w:r>
            <w:r w:rsidRPr="00244BA7">
              <w:t>coefficient</w:t>
            </w:r>
            <w:r w:rsidR="00075EF9">
              <w:t>s</w:t>
            </w:r>
            <w:r w:rsidR="00A61F5F">
              <w:t xml:space="preserve"> and 95% confidence intervals</w:t>
            </w:r>
            <w:r w:rsidR="00075EF9">
              <w:t xml:space="preserve"> </w:t>
            </w:r>
            <w:r w:rsidR="00A61F5F">
              <w:t>(from bootstrapping)</w:t>
            </w:r>
            <w:r w:rsidR="00075EF9">
              <w:t xml:space="preserve"> </w:t>
            </w:r>
            <w:r w:rsidR="00A61F5F">
              <w:t xml:space="preserve">across </w:t>
            </w:r>
            <w:r w:rsidR="00075EF9">
              <w:t xml:space="preserve">the 100 separate </w:t>
            </w:r>
            <w:r w:rsidR="00A61F5F">
              <w:t>analyses</w:t>
            </w:r>
            <w:r w:rsidR="00075EF9">
              <w:t xml:space="preserve"> conducted for each model using different phylogenies as input</w:t>
            </w:r>
            <w:r w:rsidR="00A61F5F">
              <w:t xml:space="preserve">. </w:t>
            </w:r>
            <w:r w:rsidR="2F28A5D5">
              <w:t>C</w:t>
            </w:r>
            <w:r w:rsidR="00A61F5F">
              <w:t xml:space="preserve">ategories assigned as </w:t>
            </w:r>
            <w:r w:rsidR="79767D48">
              <w:t xml:space="preserve">the </w:t>
            </w:r>
            <w:r w:rsidR="00A61F5F">
              <w:t xml:space="preserve">reference for each of the </w:t>
            </w:r>
            <w:r w:rsidR="0CB24D50">
              <w:t xml:space="preserve">categorical </w:t>
            </w:r>
            <w:r w:rsidR="7FF8E9EE">
              <w:t>and</w:t>
            </w:r>
            <w:r w:rsidR="0CB24D50">
              <w:t xml:space="preserve"> binary </w:t>
            </w:r>
            <w:r w:rsidR="7EAB91A8">
              <w:t xml:space="preserve">explanatory </w:t>
            </w:r>
            <w:r w:rsidR="0CB24D50">
              <w:t xml:space="preserve">variables </w:t>
            </w:r>
            <w:r w:rsidR="00A61F5F">
              <w:t>are summari</w:t>
            </w:r>
            <w:r w:rsidR="000D431A">
              <w:t>z</w:t>
            </w:r>
            <w:r w:rsidR="00A61F5F">
              <w:t xml:space="preserve">ed in the intercept estimates. </w:t>
            </w:r>
            <w:r w:rsidR="00C30002" w:rsidRPr="00244BA7">
              <w:rPr>
                <w:rStyle w:val="findhit"/>
                <w:color w:val="000000"/>
                <w:shd w:val="clear" w:color="auto" w:fill="FFFFFF"/>
              </w:rPr>
              <w:t>Abbreviation</w:t>
            </w:r>
            <w:r w:rsidR="00C30002" w:rsidRPr="00244BA7">
              <w:rPr>
                <w:rStyle w:val="normaltextrun"/>
                <w:color w:val="000000"/>
                <w:shd w:val="clear" w:color="auto" w:fill="FFFFFF"/>
              </w:rPr>
              <w:t xml:space="preserve">s: </w:t>
            </w:r>
            <w:r w:rsidR="00D60D01" w:rsidRPr="00244BA7">
              <w:rPr>
                <w:rStyle w:val="normaltextrun"/>
                <w:color w:val="000000"/>
                <w:shd w:val="clear" w:color="auto" w:fill="FFFFFF"/>
              </w:rPr>
              <w:t xml:space="preserve">ER = extinction risk, </w:t>
            </w:r>
            <w:r w:rsidR="00C30002" w:rsidRPr="00244BA7">
              <w:rPr>
                <w:rStyle w:val="normaltextrun"/>
                <w:color w:val="000000"/>
                <w:shd w:val="clear" w:color="auto" w:fill="FFFFFF"/>
              </w:rPr>
              <w:t>GS = genome size, CLIM = climat</w:t>
            </w:r>
            <w:r w:rsidR="004853FB">
              <w:rPr>
                <w:rStyle w:val="normaltextrun"/>
                <w:color w:val="000000"/>
                <w:shd w:val="clear" w:color="auto" w:fill="FFFFFF"/>
              </w:rPr>
              <w:t>ic zone</w:t>
            </w:r>
            <w:r w:rsidR="00C30002" w:rsidRPr="00244BA7">
              <w:rPr>
                <w:rStyle w:val="normaltextrun"/>
                <w:color w:val="000000"/>
                <w:shd w:val="clear" w:color="auto" w:fill="FFFFFF"/>
              </w:rPr>
              <w:t xml:space="preserve">, LF = life form, ENDEM = endemism </w:t>
            </w:r>
            <w:r w:rsidR="002D1253" w:rsidRPr="00244BA7">
              <w:rPr>
                <w:rStyle w:val="normaltextrun"/>
                <w:color w:val="000000"/>
                <w:shd w:val="clear" w:color="auto" w:fill="FFFFFF"/>
              </w:rPr>
              <w:t>(</w:t>
            </w:r>
            <w:r w:rsidR="00D60D01" w:rsidRPr="00244BA7">
              <w:rPr>
                <w:rStyle w:val="normaltextrun"/>
                <w:color w:val="000000"/>
                <w:shd w:val="clear" w:color="auto" w:fill="FFFFFF"/>
              </w:rPr>
              <w:t xml:space="preserve">proxy for </w:t>
            </w:r>
            <w:r w:rsidR="00C30002" w:rsidRPr="00244BA7">
              <w:rPr>
                <w:rStyle w:val="normaltextrun"/>
                <w:color w:val="000000"/>
                <w:shd w:val="clear" w:color="auto" w:fill="FFFFFF"/>
              </w:rPr>
              <w:t>range size</w:t>
            </w:r>
            <w:r w:rsidR="002D1253" w:rsidRPr="00244BA7">
              <w:rPr>
                <w:rStyle w:val="normaltextrun"/>
                <w:color w:val="000000"/>
                <w:shd w:val="clear" w:color="auto" w:fill="FFFFFF"/>
              </w:rPr>
              <w:t>).</w:t>
            </w:r>
          </w:p>
          <w:p w14:paraId="25E4D41E" w14:textId="77777777" w:rsidR="00280403" w:rsidRDefault="00280403" w:rsidP="00280403">
            <w:pPr>
              <w:rPr>
                <w:color w:val="000000"/>
                <w:shd w:val="clear" w:color="auto" w:fill="FFFFFF"/>
              </w:rPr>
            </w:pPr>
          </w:p>
          <w:tbl>
            <w:tblPr>
              <w:tblW w:w="7874" w:type="dxa"/>
              <w:jc w:val="center"/>
              <w:tblLook w:val="04A0" w:firstRow="1" w:lastRow="0" w:firstColumn="1" w:lastColumn="0" w:noHBand="0" w:noVBand="1"/>
            </w:tblPr>
            <w:tblGrid>
              <w:gridCol w:w="1039"/>
              <w:gridCol w:w="1413"/>
              <w:gridCol w:w="1904"/>
              <w:gridCol w:w="998"/>
              <w:gridCol w:w="2520"/>
            </w:tblGrid>
            <w:tr w:rsidR="00280403" w14:paraId="22665B57" w14:textId="77777777" w:rsidTr="0094784F">
              <w:trPr>
                <w:trHeight w:val="320"/>
                <w:jc w:val="center"/>
              </w:trPr>
              <w:tc>
                <w:tcPr>
                  <w:tcW w:w="7874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8AC4A" w14:textId="43B0FDA4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 xml:space="preserve">(a) Model: ER ~ GS + CLIM + </w:t>
                  </w:r>
                  <w:proofErr w:type="gramStart"/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GS:CLIM</w:t>
                  </w:r>
                  <w:proofErr w:type="gramEnd"/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 xml:space="preserve"> + LF + GS:LF + ENDEM +</w:t>
                  </w:r>
                  <w:r w:rsidR="003F60D2">
                    <w:rPr>
                      <w:b/>
                      <w:bCs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GS:ENDEM</w:t>
                  </w:r>
                </w:p>
              </w:tc>
            </w:tr>
            <w:tr w:rsidR="00280403" w14:paraId="1D78D27B" w14:textId="77777777" w:rsidTr="0094784F">
              <w:trPr>
                <w:trHeight w:val="60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AE4E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B887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Model terms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0342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Category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E532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Estimate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017D5F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95% confidence</w:t>
                  </w: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br/>
                    <w:t>intervals</w:t>
                  </w:r>
                </w:p>
              </w:tc>
            </w:tr>
            <w:tr w:rsidR="00280403" w14:paraId="2B437567" w14:textId="77777777" w:rsidTr="0094784F">
              <w:trPr>
                <w:trHeight w:val="455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12D4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Intercept</w:t>
                  </w:r>
                </w:p>
                <w:p w14:paraId="3F2F796C" w14:textId="2BB26749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1FBA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330F4B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Desert, herbaceous,</w:t>
                  </w:r>
                  <w:r>
                    <w:rPr>
                      <w:color w:val="000000"/>
                      <w:sz w:val="20"/>
                      <w:szCs w:val="20"/>
                    </w:rPr>
                    <w:br/>
                    <w:t>endemic</w:t>
                  </w:r>
                </w:p>
              </w:tc>
              <w:tc>
                <w:tcPr>
                  <w:tcW w:w="998" w:type="dxa"/>
                  <w:tcBorders>
                    <w:top w:val="single" w:sz="8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CBB21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272</w:t>
                  </w:r>
                </w:p>
                <w:p w14:paraId="7828D44A" w14:textId="57A26A0F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ADAB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494, -0.988</w:t>
                  </w:r>
                </w:p>
                <w:p w14:paraId="5165037B" w14:textId="7D7B103C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6F4D696E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93D72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Slope</w:t>
                  </w:r>
                </w:p>
                <w:p w14:paraId="55FBC396" w14:textId="325EE56A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2FC1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GS</w:t>
                  </w:r>
                </w:p>
                <w:p w14:paraId="368B4329" w14:textId="1C32271B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C446E" w14:textId="17225C0D" w:rsidR="00280403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Desert, herbaceous,</w:t>
                  </w:r>
                  <w:r>
                    <w:rPr>
                      <w:color w:val="000000"/>
                      <w:sz w:val="20"/>
                      <w:szCs w:val="20"/>
                    </w:rPr>
                    <w:br/>
                    <w:t>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B7C3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.927</w:t>
                  </w:r>
                </w:p>
                <w:p w14:paraId="60F9DCD7" w14:textId="081651C4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A3B8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.563, 2.141</w:t>
                  </w:r>
                </w:p>
                <w:p w14:paraId="6C9A1CBD" w14:textId="79E9CDD4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542169ED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29B0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1E49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proofErr w:type="gramStart"/>
                  <w:r>
                    <w:rPr>
                      <w:color w:val="000000"/>
                      <w:sz w:val="20"/>
                      <w:szCs w:val="20"/>
                    </w:rPr>
                    <w:t>GS:CLIM</w:t>
                  </w:r>
                  <w:proofErr w:type="gramEnd"/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C0DB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Sub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5EAA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07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91BE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241, 0.439</w:t>
                  </w:r>
                </w:p>
              </w:tc>
            </w:tr>
            <w:tr w:rsidR="00280403" w14:paraId="4C3E6969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99B9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2B85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5A15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B5CF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59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B8D0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854, -0.247</w:t>
                  </w:r>
                </w:p>
              </w:tc>
            </w:tr>
            <w:tr w:rsidR="00280403" w14:paraId="0163516C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EC48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536C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3F0D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emperat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B8C4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03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1324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249, 0.388</w:t>
                  </w:r>
                </w:p>
              </w:tc>
            </w:tr>
            <w:tr w:rsidR="00280403" w14:paraId="141BD418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75E7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0115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proofErr w:type="gramStart"/>
                  <w:r>
                    <w:rPr>
                      <w:color w:val="000000"/>
                      <w:sz w:val="20"/>
                      <w:szCs w:val="20"/>
                    </w:rPr>
                    <w:t>GS:LF</w:t>
                  </w:r>
                  <w:proofErr w:type="gramEnd"/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508B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Woody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B7E5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71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9A13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2.043, -1.305</w:t>
                  </w:r>
                </w:p>
              </w:tc>
            </w:tr>
            <w:tr w:rsidR="00280403" w14:paraId="04D282E6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446E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0EFD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proofErr w:type="gramStart"/>
                  <w:r>
                    <w:rPr>
                      <w:color w:val="000000"/>
                      <w:sz w:val="20"/>
                      <w:szCs w:val="20"/>
                    </w:rPr>
                    <w:t>GS:ENDEM</w:t>
                  </w:r>
                  <w:proofErr w:type="gramEnd"/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F23B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Not 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9036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36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593C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671, 0.002</w:t>
                  </w:r>
                </w:p>
              </w:tc>
            </w:tr>
            <w:tr w:rsidR="00280403" w14:paraId="299C9D3D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469F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Additive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26D0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CLIM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E14F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Sub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6222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11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8889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165, 0.382</w:t>
                  </w:r>
                </w:p>
              </w:tc>
            </w:tr>
            <w:tr w:rsidR="00280403" w14:paraId="294A5C98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8F03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483F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84D4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8E0B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98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11975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75, 1.203</w:t>
                  </w:r>
                </w:p>
              </w:tc>
            </w:tr>
            <w:tr w:rsidR="00280403" w14:paraId="31D838B3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F0AD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E8E0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A77E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emperat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7CEC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46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5C3E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746, -0.215</w:t>
                  </w:r>
                </w:p>
              </w:tc>
            </w:tr>
            <w:tr w:rsidR="00280403" w14:paraId="6B05DC00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3FA1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D9CF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LF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AB4E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Woody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BA6B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83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874C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579, 1.051</w:t>
                  </w:r>
                </w:p>
              </w:tc>
            </w:tr>
            <w:tr w:rsidR="00280403" w14:paraId="17793B1F" w14:textId="77777777" w:rsidTr="0094784F">
              <w:trPr>
                <w:trHeight w:val="34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D5CBA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3D0C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ENDEM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CC10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Not 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5EA8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6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2433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897, -1.502</w:t>
                  </w:r>
                </w:p>
              </w:tc>
            </w:tr>
            <w:tr w:rsidR="00280403" w14:paraId="79E23132" w14:textId="77777777" w:rsidTr="0094784F">
              <w:trPr>
                <w:trHeight w:val="340"/>
                <w:jc w:val="center"/>
              </w:trPr>
              <w:tc>
                <w:tcPr>
                  <w:tcW w:w="7874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2BAA5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20DDD933" w14:textId="671A40BF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 xml:space="preserve">(b) Model: ER ~ GS + CLIM + </w:t>
                  </w:r>
                  <w:proofErr w:type="gramStart"/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GS:CLIM</w:t>
                  </w:r>
                  <w:proofErr w:type="gramEnd"/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 xml:space="preserve"> + LF + GS:LF + ENDEM</w:t>
                  </w:r>
                </w:p>
              </w:tc>
            </w:tr>
            <w:tr w:rsidR="00280403" w14:paraId="021744F0" w14:textId="77777777" w:rsidTr="0094784F">
              <w:trPr>
                <w:trHeight w:val="86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A42F3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7093593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Intercept</w:t>
                  </w:r>
                </w:p>
                <w:p w14:paraId="758649CA" w14:textId="1FA74F21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9C9B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74B2FC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Desert, herbaceous,</w:t>
                  </w:r>
                  <w:r>
                    <w:rPr>
                      <w:color w:val="000000"/>
                      <w:sz w:val="20"/>
                      <w:szCs w:val="20"/>
                    </w:rPr>
                    <w:br/>
                    <w:t>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E003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246</w:t>
                  </w:r>
                </w:p>
                <w:p w14:paraId="2A7543D5" w14:textId="5FD25D9C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FD28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487, -0.979</w:t>
                  </w:r>
                </w:p>
                <w:p w14:paraId="6FB807FC" w14:textId="453B0FF4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32BB9303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CA93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Slope</w:t>
                  </w:r>
                </w:p>
                <w:p w14:paraId="51BC5E5D" w14:textId="476FE979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7BCC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GS</w:t>
                  </w:r>
                </w:p>
                <w:p w14:paraId="427CF1F3" w14:textId="1CD3754D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AD1CA" w14:textId="7AB9DD68" w:rsidR="00280403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Desert, herbaceous,</w:t>
                  </w:r>
                  <w:r>
                    <w:rPr>
                      <w:color w:val="000000"/>
                      <w:sz w:val="20"/>
                      <w:szCs w:val="20"/>
                    </w:rPr>
                    <w:br/>
                    <w:t>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3E29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.794</w:t>
                  </w:r>
                </w:p>
                <w:p w14:paraId="0D2F1C69" w14:textId="1622D64C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48D7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.499, 1.97</w:t>
                  </w:r>
                </w:p>
                <w:p w14:paraId="63619C71" w14:textId="4B97E763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2027507A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3AC8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DEFE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proofErr w:type="gramStart"/>
                  <w:r>
                    <w:rPr>
                      <w:color w:val="000000"/>
                      <w:sz w:val="20"/>
                      <w:szCs w:val="20"/>
                    </w:rPr>
                    <w:t>GS:CLIM</w:t>
                  </w:r>
                  <w:proofErr w:type="gramEnd"/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A959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Sub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8AB2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0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BAC8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314, 0.356</w:t>
                  </w:r>
                </w:p>
              </w:tc>
            </w:tr>
            <w:tr w:rsidR="00280403" w14:paraId="60FC1943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7151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0D2C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1B67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2AFB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66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C55F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909, -0.303</w:t>
                  </w:r>
                </w:p>
              </w:tc>
            </w:tr>
            <w:tr w:rsidR="00280403" w14:paraId="61D9EBFE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2027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59B5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5727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emperat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3E2A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06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A910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33, 0.287</w:t>
                  </w:r>
                </w:p>
              </w:tc>
            </w:tr>
            <w:tr w:rsidR="00280403" w14:paraId="7AA0431B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F493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79D7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proofErr w:type="gramStart"/>
                  <w:r>
                    <w:rPr>
                      <w:color w:val="000000"/>
                      <w:sz w:val="20"/>
                      <w:szCs w:val="20"/>
                    </w:rPr>
                    <w:t>GS:LF</w:t>
                  </w:r>
                  <w:proofErr w:type="gramEnd"/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0AEB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Woody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B1AB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64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DD7E5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992, -1.267</w:t>
                  </w:r>
                </w:p>
              </w:tc>
            </w:tr>
            <w:tr w:rsidR="00280403" w14:paraId="6A4C4093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B579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Additive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D4F7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CLIM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F81C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Sub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32D9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07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9332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198, 0.351</w:t>
                  </w:r>
                </w:p>
              </w:tc>
            </w:tr>
            <w:tr w:rsidR="00280403" w14:paraId="40D0090B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6265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9906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58D1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39F9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98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E996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763, 1.212</w:t>
                  </w:r>
                </w:p>
              </w:tc>
            </w:tr>
            <w:tr w:rsidR="00280403" w14:paraId="4EEA312A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7C8C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F708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E031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emperat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9DE8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51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AB1F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795, -0.257</w:t>
                  </w:r>
                </w:p>
              </w:tc>
            </w:tr>
            <w:tr w:rsidR="00280403" w14:paraId="3AE61A60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D005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2A22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LF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4AEB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Woody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0049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84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DDC3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601, 1.066</w:t>
                  </w:r>
                </w:p>
              </w:tc>
            </w:tr>
            <w:tr w:rsidR="00280403" w14:paraId="5E566E8A" w14:textId="77777777" w:rsidTr="0094784F">
              <w:trPr>
                <w:trHeight w:val="34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E9A0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817D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ENDEM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7ABB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Not 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4253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72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4784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914, -1.541</w:t>
                  </w:r>
                </w:p>
              </w:tc>
            </w:tr>
            <w:tr w:rsidR="00280403" w14:paraId="688A9398" w14:textId="77777777" w:rsidTr="0094784F">
              <w:trPr>
                <w:trHeight w:val="193"/>
                <w:jc w:val="center"/>
              </w:trPr>
              <w:tc>
                <w:tcPr>
                  <w:tcW w:w="5354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83ACD" w14:textId="77777777" w:rsidR="003F60D2" w:rsidRDefault="003F60D2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5E6E9253" w14:textId="77777777" w:rsidR="003F60D2" w:rsidRDefault="003F60D2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34DB99EC" w14:textId="343488BD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lastRenderedPageBreak/>
                    <w:t xml:space="preserve">(c) Model: ER ~ GS + CLIM + LF + </w:t>
                  </w:r>
                  <w:proofErr w:type="gramStart"/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GS:LF</w:t>
                  </w:r>
                  <w:proofErr w:type="gramEnd"/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 xml:space="preserve"> + ENDEM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CBAE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504AE89D" w14:textId="77777777" w:rsidTr="0094784F">
              <w:trPr>
                <w:trHeight w:val="86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88E15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05D9D333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4DB8CAB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Intercept</w:t>
                  </w:r>
                </w:p>
                <w:p w14:paraId="274D1519" w14:textId="10880873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F229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24FECA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Desert, herbaceous,</w:t>
                  </w:r>
                  <w:r>
                    <w:rPr>
                      <w:color w:val="000000"/>
                      <w:sz w:val="20"/>
                      <w:szCs w:val="20"/>
                    </w:rPr>
                    <w:br/>
                    <w:t>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0782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406</w:t>
                  </w:r>
                </w:p>
                <w:p w14:paraId="5F359F2C" w14:textId="45469FE2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AB32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708, -0.178</w:t>
                  </w:r>
                </w:p>
                <w:p w14:paraId="27284E27" w14:textId="12BEE603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47BBEFB9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8141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Slope</w:t>
                  </w:r>
                </w:p>
                <w:p w14:paraId="64CA9C96" w14:textId="56CD1694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F377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GS</w:t>
                  </w:r>
                </w:p>
                <w:p w14:paraId="4BE60042" w14:textId="2656A406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4AEAE" w14:textId="480083CC" w:rsidR="00280403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Desert, herbaceous,</w:t>
                  </w:r>
                  <w:r>
                    <w:rPr>
                      <w:color w:val="000000"/>
                      <w:sz w:val="20"/>
                      <w:szCs w:val="20"/>
                    </w:rPr>
                    <w:br/>
                    <w:t>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49D7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.73</w:t>
                  </w:r>
                </w:p>
                <w:p w14:paraId="35CE26B9" w14:textId="625FE6C2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35623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.51,1.98</w:t>
                  </w:r>
                </w:p>
                <w:p w14:paraId="40B0550F" w14:textId="5BB96A71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1E8EC3B2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86CC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2606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proofErr w:type="gramStart"/>
                  <w:r>
                    <w:rPr>
                      <w:color w:val="000000"/>
                      <w:sz w:val="20"/>
                      <w:szCs w:val="20"/>
                    </w:rPr>
                    <w:t>GS:LF</w:t>
                  </w:r>
                  <w:proofErr w:type="gramEnd"/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8C27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Woody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28CC1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9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A29B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2.36, -1.61</w:t>
                  </w:r>
                </w:p>
              </w:tc>
            </w:tr>
            <w:tr w:rsidR="00280403" w14:paraId="6780CDA3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64D5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Additive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10B7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CLIM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1DBC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Sub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92B5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074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FD44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297, 0.216</w:t>
                  </w:r>
                </w:p>
              </w:tc>
            </w:tr>
            <w:tr w:rsidR="00280403" w14:paraId="3EBAC347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DD8A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C805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45A0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DAE6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29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7AD2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0971, 0.563</w:t>
                  </w:r>
                </w:p>
              </w:tc>
            </w:tr>
            <w:tr w:rsidR="00280403" w14:paraId="3EE5EF70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25C4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ACF5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0CAE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emperat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5677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59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7E649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808, -0.324</w:t>
                  </w:r>
                </w:p>
              </w:tc>
            </w:tr>
            <w:tr w:rsidR="00280403" w14:paraId="5D1ADB20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F7BD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E02D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LF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03DA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Woody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B504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50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33DE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279, 0.743</w:t>
                  </w:r>
                </w:p>
              </w:tc>
            </w:tr>
            <w:tr w:rsidR="00280403" w14:paraId="0AF91384" w14:textId="77777777" w:rsidTr="0094784F">
              <w:trPr>
                <w:trHeight w:val="34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53F6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E3805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ENDEM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7FD5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Not 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EF78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9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AD8B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2.11, -1.71</w:t>
                  </w:r>
                </w:p>
              </w:tc>
            </w:tr>
            <w:tr w:rsidR="00280403" w14:paraId="3D3F39BF" w14:textId="77777777" w:rsidTr="0094784F">
              <w:trPr>
                <w:trHeight w:val="340"/>
                <w:jc w:val="center"/>
              </w:trPr>
              <w:tc>
                <w:tcPr>
                  <w:tcW w:w="5354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D51F5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0863E65D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106E6E6C" w14:textId="53809F16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 xml:space="preserve">(d) Model: ER ~ GS + CLIM + LF + </w:t>
                  </w:r>
                  <w:proofErr w:type="gramStart"/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GS:LF</w:t>
                  </w:r>
                  <w:proofErr w:type="gramEnd"/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 xml:space="preserve"> + ENDEM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ED2F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617DC80D" w14:textId="77777777" w:rsidTr="0094784F">
              <w:trPr>
                <w:trHeight w:val="86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43C7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Intercept</w:t>
                  </w:r>
                </w:p>
                <w:p w14:paraId="3D973844" w14:textId="245E20FC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6676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6CA17C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Desert, herbaceous,</w:t>
                  </w:r>
                  <w:r>
                    <w:rPr>
                      <w:color w:val="000000"/>
                      <w:sz w:val="20"/>
                      <w:szCs w:val="20"/>
                    </w:rPr>
                    <w:br/>
                    <w:t>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ADFE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43</w:t>
                  </w:r>
                </w:p>
                <w:p w14:paraId="31FE6DFB" w14:textId="6B315230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608F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76, -1.07</w:t>
                  </w:r>
                </w:p>
                <w:p w14:paraId="08CDFD5F" w14:textId="2DDD042D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208A260C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76505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Slope</w:t>
                  </w:r>
                </w:p>
                <w:p w14:paraId="317090D0" w14:textId="2C3F7FD2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4F24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GS</w:t>
                  </w:r>
                </w:p>
                <w:p w14:paraId="4670393A" w14:textId="6B8B4076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052B7" w14:textId="61FFC543" w:rsidR="00280403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Desert, herbaceous,</w:t>
                  </w:r>
                  <w:r>
                    <w:rPr>
                      <w:color w:val="000000"/>
                      <w:sz w:val="20"/>
                      <w:szCs w:val="20"/>
                    </w:rPr>
                    <w:br/>
                    <w:t>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C150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.31</w:t>
                  </w:r>
                </w:p>
                <w:p w14:paraId="56821EDB" w14:textId="023FF1CE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89EA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991, 1.59</w:t>
                  </w:r>
                </w:p>
                <w:p w14:paraId="58E6925F" w14:textId="38304375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161716DF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2648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7D53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proofErr w:type="gramStart"/>
                  <w:r>
                    <w:rPr>
                      <w:color w:val="000000"/>
                      <w:sz w:val="20"/>
                      <w:szCs w:val="20"/>
                    </w:rPr>
                    <w:t>GS:LF</w:t>
                  </w:r>
                  <w:proofErr w:type="gramEnd"/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BFCD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Woody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FBE2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1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F26F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61, -0.646</w:t>
                  </w:r>
                </w:p>
              </w:tc>
            </w:tr>
            <w:tr w:rsidR="00280403" w14:paraId="365D46B0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51885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Additive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A5FF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CLIM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F47D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Sub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2D74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16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A453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209, 0.503</w:t>
                  </w:r>
                </w:p>
              </w:tc>
            </w:tr>
            <w:tr w:rsidR="00280403" w14:paraId="06A8529B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D984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749B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493C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5208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62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D33C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306, 0.936</w:t>
                  </w:r>
                </w:p>
              </w:tc>
            </w:tr>
            <w:tr w:rsidR="00280403" w14:paraId="3F384DC3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5BAB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886A5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2606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emperat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A298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17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7605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533, 0.158</w:t>
                  </w:r>
                </w:p>
              </w:tc>
            </w:tr>
            <w:tr w:rsidR="00280403" w14:paraId="1439ABB6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C0F5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5BD8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LF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57335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Woody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19FC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43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C7CB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107, 0.72</w:t>
                  </w:r>
                </w:p>
              </w:tc>
            </w:tr>
            <w:tr w:rsidR="00280403" w14:paraId="56E29469" w14:textId="77777777" w:rsidTr="0094784F">
              <w:trPr>
                <w:trHeight w:val="34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D2B2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E30D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ENDEM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3A91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Not 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B28E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2.1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2E0E2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2.42, -1.93</w:t>
                  </w:r>
                </w:p>
              </w:tc>
            </w:tr>
            <w:tr w:rsidR="00280403" w14:paraId="1F9A762D" w14:textId="77777777" w:rsidTr="0094784F">
              <w:trPr>
                <w:trHeight w:val="340"/>
                <w:jc w:val="center"/>
              </w:trPr>
              <w:tc>
                <w:tcPr>
                  <w:tcW w:w="7874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0C9E4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31E5AF3E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4D646599" w14:textId="7A0BCDDE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 xml:space="preserve">(e) Model: ER ~ GS + CLIM + </w:t>
                  </w:r>
                  <w:proofErr w:type="gramStart"/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GS:CLIM</w:t>
                  </w:r>
                  <w:proofErr w:type="gramEnd"/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 xml:space="preserve"> + LF + GS:LF + ENDEM</w:t>
                  </w:r>
                </w:p>
              </w:tc>
            </w:tr>
            <w:tr w:rsidR="00280403" w14:paraId="776E0628" w14:textId="77777777" w:rsidTr="0094784F">
              <w:trPr>
                <w:trHeight w:val="86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ED88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Intercept</w:t>
                  </w:r>
                </w:p>
                <w:p w14:paraId="03B45CCA" w14:textId="2FE2D0BE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A882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 </w:t>
                  </w:r>
                </w:p>
                <w:p w14:paraId="11316B01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  <w:p w14:paraId="39586CF4" w14:textId="4C7720C8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0588FA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Desert, herbaceous,</w:t>
                  </w:r>
                  <w:r>
                    <w:rPr>
                      <w:color w:val="000000"/>
                      <w:sz w:val="20"/>
                      <w:szCs w:val="20"/>
                    </w:rPr>
                    <w:br/>
                    <w:t>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FC07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79</w:t>
                  </w:r>
                </w:p>
                <w:p w14:paraId="308AD5CD" w14:textId="56755BCE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E575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2.1, -1.45</w:t>
                  </w:r>
                </w:p>
                <w:p w14:paraId="5938E9CB" w14:textId="619815EF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072CB87A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4B80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Slope</w:t>
                  </w:r>
                </w:p>
                <w:p w14:paraId="52EF1E92" w14:textId="05B0658E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9A3F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GS</w:t>
                  </w:r>
                </w:p>
                <w:p w14:paraId="3A74B290" w14:textId="10859ECC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30AE4" w14:textId="7E28FE4A" w:rsidR="00280403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Desert, herbaceous,</w:t>
                  </w:r>
                  <w:r>
                    <w:rPr>
                      <w:color w:val="000000"/>
                      <w:sz w:val="20"/>
                      <w:szCs w:val="20"/>
                    </w:rPr>
                    <w:br/>
                    <w:t>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5D2C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.88</w:t>
                  </w:r>
                </w:p>
                <w:p w14:paraId="6BF598BA" w14:textId="6583385A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CEEA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.57, 2.17</w:t>
                  </w:r>
                </w:p>
                <w:p w14:paraId="47F117D9" w14:textId="3E44D0D9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0B1CE793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DCF3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3B2A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proofErr w:type="gramStart"/>
                  <w:r>
                    <w:rPr>
                      <w:color w:val="000000"/>
                      <w:sz w:val="20"/>
                      <w:szCs w:val="20"/>
                    </w:rPr>
                    <w:t>GS:CLIM</w:t>
                  </w:r>
                  <w:proofErr w:type="gramEnd"/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A38B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Sub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EA23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79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1FAB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25, -0.346</w:t>
                  </w:r>
                </w:p>
              </w:tc>
            </w:tr>
            <w:tr w:rsidR="00280403" w14:paraId="6D6E83AF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CADB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24CD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A562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7062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59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4020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977, -0.189</w:t>
                  </w:r>
                </w:p>
              </w:tc>
            </w:tr>
            <w:tr w:rsidR="00280403" w14:paraId="49ECD358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EBE45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633E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2392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emperat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6656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46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D0605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874, -0.0793</w:t>
                  </w:r>
                </w:p>
              </w:tc>
            </w:tr>
            <w:tr w:rsidR="00280403" w14:paraId="297E62A8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4B59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7BE9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proofErr w:type="gramStart"/>
                  <w:r>
                    <w:rPr>
                      <w:color w:val="000000"/>
                      <w:sz w:val="20"/>
                      <w:szCs w:val="20"/>
                    </w:rPr>
                    <w:t>GS:LF</w:t>
                  </w:r>
                  <w:proofErr w:type="gramEnd"/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7AB6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Woody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7749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1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1C85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65, -0.675</w:t>
                  </w:r>
                </w:p>
              </w:tc>
            </w:tr>
            <w:tr w:rsidR="00280403" w14:paraId="40BD2293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B865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Additive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DCA7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CLIM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D11A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Sub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BB02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57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28D2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208, 0.931</w:t>
                  </w:r>
                </w:p>
              </w:tc>
            </w:tr>
            <w:tr w:rsidR="00280403" w14:paraId="51CD2828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4375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C11E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8543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4895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5BEF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695, 1.3</w:t>
                  </w:r>
                </w:p>
              </w:tc>
            </w:tr>
            <w:tr w:rsidR="00280403" w14:paraId="7006C184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A798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5C2B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C55B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emperat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1999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12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DE13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242, 0.473</w:t>
                  </w:r>
                </w:p>
              </w:tc>
            </w:tr>
            <w:tr w:rsidR="00280403" w14:paraId="1619700E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AD56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A5C7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LF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9041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Woody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F94B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43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8211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122, 0.727</w:t>
                  </w:r>
                </w:p>
              </w:tc>
            </w:tr>
            <w:tr w:rsidR="00280403" w14:paraId="3DEF8E83" w14:textId="77777777" w:rsidTr="0094784F">
              <w:trPr>
                <w:trHeight w:val="34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C8B9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537F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ENDEM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1CDF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Not 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7232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2.1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D096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2.41, -1.92</w:t>
                  </w:r>
                </w:p>
              </w:tc>
            </w:tr>
            <w:tr w:rsidR="00280403" w14:paraId="37187AA2" w14:textId="77777777" w:rsidTr="0094784F">
              <w:trPr>
                <w:trHeight w:val="137"/>
                <w:jc w:val="center"/>
              </w:trPr>
              <w:tc>
                <w:tcPr>
                  <w:tcW w:w="7874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4EE13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47F730E7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54A2A5A6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37CFCF1C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24C441A1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2A3B116E" w14:textId="2AB2B359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lastRenderedPageBreak/>
                    <w:t>(f) Model: ER ~ GS + CLIM + LF + GS:LF + ENDEM + GS:ENDEM</w:t>
                  </w:r>
                </w:p>
              </w:tc>
            </w:tr>
            <w:tr w:rsidR="00280403" w14:paraId="60298D6D" w14:textId="77777777" w:rsidTr="0094784F">
              <w:trPr>
                <w:trHeight w:val="86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52D0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lastRenderedPageBreak/>
                    <w:t>Intercept</w:t>
                  </w:r>
                </w:p>
                <w:p w14:paraId="4125723E" w14:textId="588580A5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C82B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350CB8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Desert, herbaceous,</w:t>
                  </w:r>
                  <w:r>
                    <w:rPr>
                      <w:color w:val="000000"/>
                      <w:sz w:val="20"/>
                      <w:szCs w:val="20"/>
                    </w:rPr>
                    <w:br/>
                    <w:t>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5220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51</w:t>
                  </w:r>
                </w:p>
                <w:p w14:paraId="1D9BDFD8" w14:textId="1FBD65BF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A7055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83, -1.15</w:t>
                  </w:r>
                </w:p>
                <w:p w14:paraId="7FE71BFC" w14:textId="3A2872D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721D1207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DD4D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Slope</w:t>
                  </w:r>
                </w:p>
                <w:p w14:paraId="35238A9B" w14:textId="326AC96B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F772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GS</w:t>
                  </w:r>
                </w:p>
                <w:p w14:paraId="2F892763" w14:textId="383827E6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B8DAF4" w14:textId="7D3D6AD3" w:rsidR="00280403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Desert, herbaceous,</w:t>
                  </w:r>
                  <w:r>
                    <w:rPr>
                      <w:color w:val="000000"/>
                      <w:sz w:val="20"/>
                      <w:szCs w:val="20"/>
                    </w:rPr>
                    <w:br/>
                    <w:t>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A9C5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.52</w:t>
                  </w:r>
                </w:p>
                <w:p w14:paraId="3DB4A240" w14:textId="1E9AA362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4B34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.15, 1.86</w:t>
                  </w:r>
                </w:p>
                <w:p w14:paraId="55C14265" w14:textId="53CBFF0F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4700CB74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9819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E539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proofErr w:type="gramStart"/>
                  <w:r>
                    <w:rPr>
                      <w:color w:val="000000"/>
                      <w:sz w:val="20"/>
                      <w:szCs w:val="20"/>
                    </w:rPr>
                    <w:t>GS:LF</w:t>
                  </w:r>
                  <w:proofErr w:type="gramEnd"/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DA268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Woody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5760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2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E4BD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67, -0.733</w:t>
                  </w:r>
                </w:p>
              </w:tc>
            </w:tr>
            <w:tr w:rsidR="00280403" w14:paraId="57E0CC6A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9F22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B101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proofErr w:type="gramStart"/>
                  <w:r>
                    <w:rPr>
                      <w:color w:val="000000"/>
                      <w:sz w:val="20"/>
                      <w:szCs w:val="20"/>
                    </w:rPr>
                    <w:t>GS:ENDEM</w:t>
                  </w:r>
                  <w:proofErr w:type="gramEnd"/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61BD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Not 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7429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30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1ED1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732, 0.101</w:t>
                  </w:r>
                </w:p>
              </w:tc>
            </w:tr>
            <w:tr w:rsidR="00280403" w14:paraId="7BC20F30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EE88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Additive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B841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CLIM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6782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Sub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BA92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19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4761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171, 0.542</w:t>
                  </w:r>
                </w:p>
              </w:tc>
            </w:tr>
            <w:tr w:rsidR="00280403" w14:paraId="319E971D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D9A4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54B2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1B09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0C0B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65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DEBD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333, 0.96</w:t>
                  </w:r>
                </w:p>
              </w:tc>
            </w:tr>
            <w:tr w:rsidR="00280403" w14:paraId="4E52D142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809E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1B37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FE64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emperat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21525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10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2271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469, 0.22</w:t>
                  </w:r>
                </w:p>
              </w:tc>
            </w:tr>
            <w:tr w:rsidR="00280403" w14:paraId="4787C8B1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2AF7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21D9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LF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59D3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Woody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C464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43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00335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118, 0.723</w:t>
                  </w:r>
                </w:p>
              </w:tc>
            </w:tr>
            <w:tr w:rsidR="00280403" w14:paraId="180FA082" w14:textId="77777777" w:rsidTr="0094784F">
              <w:trPr>
                <w:trHeight w:val="34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B103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A90C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ENDEM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1315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Not 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E5A4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2.1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A2BD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2.39, -1.84</w:t>
                  </w:r>
                </w:p>
              </w:tc>
            </w:tr>
            <w:tr w:rsidR="00280403" w14:paraId="30509F12" w14:textId="77777777" w:rsidTr="0094784F">
              <w:trPr>
                <w:trHeight w:val="340"/>
                <w:jc w:val="center"/>
              </w:trPr>
              <w:tc>
                <w:tcPr>
                  <w:tcW w:w="5354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36219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22CED8D6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2A8D5BD1" w14:textId="4A9720B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 xml:space="preserve">(g) Model: ER ~ GS + CLIM + LF + </w:t>
                  </w:r>
                  <w:proofErr w:type="gramStart"/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GS:LF</w:t>
                  </w:r>
                  <w:proofErr w:type="gramEnd"/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 xml:space="preserve"> + ENDEM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82A6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3B663A40" w14:textId="77777777" w:rsidTr="0094784F">
              <w:trPr>
                <w:trHeight w:val="86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4C71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Intercept</w:t>
                  </w:r>
                </w:p>
                <w:p w14:paraId="1FF3389A" w14:textId="041566C8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D78F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 </w:t>
                  </w:r>
                </w:p>
                <w:p w14:paraId="50CF3539" w14:textId="746140BD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839BE4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Desert, herbaceous,</w:t>
                  </w:r>
                  <w:r>
                    <w:rPr>
                      <w:color w:val="000000"/>
                      <w:sz w:val="20"/>
                      <w:szCs w:val="20"/>
                    </w:rPr>
                    <w:br/>
                    <w:t>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95AA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01</w:t>
                  </w:r>
                </w:p>
                <w:p w14:paraId="1A4552DB" w14:textId="6C26C5A6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B3D0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26, -0.743</w:t>
                  </w:r>
                </w:p>
                <w:p w14:paraId="708863B6" w14:textId="1897A17F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18B564BC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654A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Slope</w:t>
                  </w:r>
                </w:p>
                <w:p w14:paraId="5BD569E9" w14:textId="1EED7AA2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468B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GS</w:t>
                  </w:r>
                </w:p>
                <w:p w14:paraId="254D067C" w14:textId="176A15D6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E79AC" w14:textId="285D50B2" w:rsidR="00280403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Desert, herbaceous,</w:t>
                  </w:r>
                  <w:r>
                    <w:rPr>
                      <w:color w:val="000000"/>
                      <w:sz w:val="20"/>
                      <w:szCs w:val="20"/>
                    </w:rPr>
                    <w:br/>
                    <w:t>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BCD3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.75</w:t>
                  </w:r>
                </w:p>
                <w:p w14:paraId="3B8E7EEC" w14:textId="7EC11FBF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DCD5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.49, 1.97</w:t>
                  </w:r>
                </w:p>
                <w:p w14:paraId="64A7E97E" w14:textId="5E2D5189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71804C81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6519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5112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proofErr w:type="gramStart"/>
                  <w:r>
                    <w:rPr>
                      <w:color w:val="000000"/>
                      <w:sz w:val="20"/>
                      <w:szCs w:val="20"/>
                    </w:rPr>
                    <w:t>GS:LF</w:t>
                  </w:r>
                  <w:proofErr w:type="gramEnd"/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F01D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Woody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5B62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A8A8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2.23, -1.53</w:t>
                  </w:r>
                </w:p>
              </w:tc>
            </w:tr>
            <w:tr w:rsidR="00280403" w14:paraId="0128CFEB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3E24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Additive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DA47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CLIM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BA38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Sub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C54C5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0030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CD94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265, 0.254</w:t>
                  </w:r>
                </w:p>
              </w:tc>
            </w:tr>
            <w:tr w:rsidR="00280403" w14:paraId="74401675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D0A5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3812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DB12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3204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76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9BE2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528, 0.989</w:t>
                  </w:r>
                </w:p>
              </w:tc>
            </w:tr>
            <w:tr w:rsidR="00280403" w14:paraId="23BCD5F4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A8D3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8B45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AAE3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emperat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A5AB5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64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6ACB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896, -0.395</w:t>
                  </w:r>
                </w:p>
              </w:tc>
            </w:tr>
            <w:tr w:rsidR="00280403" w14:paraId="4AFB4AB9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8B39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E089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LF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D2C5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Woody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A5C5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89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48C6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647, 1.11</w:t>
                  </w:r>
                </w:p>
              </w:tc>
            </w:tr>
            <w:tr w:rsidR="00280403" w14:paraId="647098EB" w14:textId="77777777" w:rsidTr="0094784F">
              <w:trPr>
                <w:trHeight w:val="34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E65F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B590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ENDEM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32B4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Not 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FEC1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0985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99, -1.61</w:t>
                  </w:r>
                </w:p>
              </w:tc>
            </w:tr>
            <w:tr w:rsidR="00280403" w14:paraId="04CFB5DA" w14:textId="77777777" w:rsidTr="0094784F">
              <w:trPr>
                <w:trHeight w:val="340"/>
                <w:jc w:val="center"/>
              </w:trPr>
              <w:tc>
                <w:tcPr>
                  <w:tcW w:w="7874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BE937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6B1C72C8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4EA7575F" w14:textId="3C2ED133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 xml:space="preserve">(h) Model: ER ~ GS + CLIM + </w:t>
                  </w:r>
                  <w:proofErr w:type="gramStart"/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GS:CLIM</w:t>
                  </w:r>
                  <w:proofErr w:type="gramEnd"/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 xml:space="preserve"> + LF + GS:LF + ENDEM</w:t>
                  </w:r>
                </w:p>
              </w:tc>
            </w:tr>
            <w:tr w:rsidR="00280403" w14:paraId="18D38374" w14:textId="77777777" w:rsidTr="0094784F">
              <w:trPr>
                <w:trHeight w:val="86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632E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Intercept</w:t>
                  </w:r>
                </w:p>
                <w:p w14:paraId="2F80139C" w14:textId="3D6C5A04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D0FF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BDACE8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Desert, herbaceous,</w:t>
                  </w:r>
                  <w:r>
                    <w:rPr>
                      <w:color w:val="000000"/>
                      <w:sz w:val="20"/>
                      <w:szCs w:val="20"/>
                    </w:rPr>
                    <w:br/>
                    <w:t>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47BD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994</w:t>
                  </w:r>
                </w:p>
                <w:p w14:paraId="7431C950" w14:textId="4E9CA861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AD76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22, -0.693</w:t>
                  </w:r>
                </w:p>
                <w:p w14:paraId="3504EBB6" w14:textId="40409E6F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79CA674E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CB3D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Slope</w:t>
                  </w:r>
                </w:p>
                <w:p w14:paraId="0566C6EC" w14:textId="0EC5593A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B281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GS</w:t>
                  </w:r>
                </w:p>
                <w:p w14:paraId="52E9EDAD" w14:textId="508C8B5C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FEA8C" w14:textId="49139198" w:rsidR="00280403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Desert, herbaceous,</w:t>
                  </w:r>
                  <w:r>
                    <w:rPr>
                      <w:color w:val="000000"/>
                      <w:sz w:val="20"/>
                      <w:szCs w:val="20"/>
                    </w:rPr>
                    <w:br/>
                    <w:t>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F2DF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.77</w:t>
                  </w:r>
                </w:p>
                <w:p w14:paraId="5BE601DB" w14:textId="1ECE6BED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5DB55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.47, 1.93</w:t>
                  </w:r>
                </w:p>
                <w:p w14:paraId="21E21849" w14:textId="1162AEBA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1AAE62D8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A23C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B80A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proofErr w:type="gramStart"/>
                  <w:r>
                    <w:rPr>
                      <w:color w:val="000000"/>
                      <w:sz w:val="20"/>
                      <w:szCs w:val="20"/>
                    </w:rPr>
                    <w:t>GS:CLIM</w:t>
                  </w:r>
                  <w:proofErr w:type="gramEnd"/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36E1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Sub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2757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19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22B2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0868, 0.593</w:t>
                  </w:r>
                </w:p>
              </w:tc>
            </w:tr>
            <w:tr w:rsidR="00280403" w14:paraId="608EE9DA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2AC9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5136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6F0E5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4794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52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E5F6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744, -0.14</w:t>
                  </w:r>
                </w:p>
              </w:tc>
            </w:tr>
            <w:tr w:rsidR="00280403" w14:paraId="4FD59D84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E3EB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8C93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D5CC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emperat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C8DB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0096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670E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223, 0.361</w:t>
                  </w:r>
                </w:p>
              </w:tc>
            </w:tr>
            <w:tr w:rsidR="00280403" w14:paraId="4655EC24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8B4D5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E2E1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proofErr w:type="gramStart"/>
                  <w:r>
                    <w:rPr>
                      <w:color w:val="000000"/>
                      <w:sz w:val="20"/>
                      <w:szCs w:val="20"/>
                    </w:rPr>
                    <w:t>GS:LF</w:t>
                  </w:r>
                  <w:proofErr w:type="gramEnd"/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AF29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Woody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A24B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8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0270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2.19, -1.46</w:t>
                  </w:r>
                </w:p>
              </w:tc>
            </w:tr>
            <w:tr w:rsidR="00280403" w14:paraId="25010DCB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10E8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Additive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7F92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CLIM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E6DB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Sub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4CF5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044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2206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349, 0.202</w:t>
                  </w:r>
                </w:p>
              </w:tc>
            </w:tr>
            <w:tr w:rsidR="00280403" w14:paraId="53AE552D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AF57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6E1F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6B7F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D2BD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88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8BE0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626, 1.09</w:t>
                  </w:r>
                </w:p>
              </w:tc>
            </w:tr>
            <w:tr w:rsidR="00280403" w14:paraId="6DBB08C4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6825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2A855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09A3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emperat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9524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53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6320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843, -0.307</w:t>
                  </w:r>
                </w:p>
              </w:tc>
            </w:tr>
            <w:tr w:rsidR="00280403" w14:paraId="7F8D5935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C448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EF77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LF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78D8F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Woody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E62D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79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1CAC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552, 1.03</w:t>
                  </w:r>
                </w:p>
              </w:tc>
            </w:tr>
            <w:tr w:rsidR="00280403" w14:paraId="5C89DE93" w14:textId="77777777" w:rsidTr="0094784F">
              <w:trPr>
                <w:trHeight w:val="34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43E7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C360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ENDEM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0FD8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Not 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A5E22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9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A2C8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2.1, -1.71</w:t>
                  </w:r>
                </w:p>
              </w:tc>
            </w:tr>
            <w:tr w:rsidR="00280403" w14:paraId="38AEB74A" w14:textId="77777777" w:rsidTr="0094784F">
              <w:trPr>
                <w:trHeight w:val="165"/>
                <w:jc w:val="center"/>
              </w:trPr>
              <w:tc>
                <w:tcPr>
                  <w:tcW w:w="7874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E309F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4C8E8B88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73830866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0D5B89F8" w14:textId="77777777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302C9075" w14:textId="04E62D11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lastRenderedPageBreak/>
                    <w:t>(</w:t>
                  </w:r>
                  <w:proofErr w:type="spellStart"/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i</w:t>
                  </w:r>
                  <w:proofErr w:type="spellEnd"/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 xml:space="preserve">) Model: ER ~ GS + CLIM + LF + </w:t>
                  </w:r>
                  <w:proofErr w:type="gramStart"/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GS:LF</w:t>
                  </w:r>
                  <w:proofErr w:type="gramEnd"/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 xml:space="preserve"> + ENDEM + GS:ENDEM</w:t>
                  </w:r>
                </w:p>
              </w:tc>
            </w:tr>
            <w:tr w:rsidR="00280403" w14:paraId="28DB7D09" w14:textId="77777777" w:rsidTr="0094784F">
              <w:trPr>
                <w:trHeight w:val="86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652C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lastRenderedPageBreak/>
                    <w:t>Intercept</w:t>
                  </w:r>
                </w:p>
                <w:p w14:paraId="21BA631B" w14:textId="5954DA44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8D8C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52024B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Desert, herbaceous,</w:t>
                  </w:r>
                  <w:r>
                    <w:rPr>
                      <w:color w:val="000000"/>
                      <w:sz w:val="20"/>
                      <w:szCs w:val="20"/>
                    </w:rPr>
                    <w:br/>
                    <w:t>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28E8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05</w:t>
                  </w:r>
                </w:p>
                <w:p w14:paraId="1D2CD6E6" w14:textId="4FE32BC2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185C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29, -0.754</w:t>
                  </w:r>
                </w:p>
                <w:p w14:paraId="5C3CF04C" w14:textId="37F30E8A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73C9489A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8321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Slope</w:t>
                  </w:r>
                </w:p>
                <w:p w14:paraId="07588B8E" w14:textId="5D11BEF9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881E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GS</w:t>
                  </w:r>
                </w:p>
                <w:p w14:paraId="6AEE6C6C" w14:textId="5D06A22D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26105" w14:textId="1629CFB3" w:rsidR="00280403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Desert, herbaceous,</w:t>
                  </w:r>
                  <w:r>
                    <w:rPr>
                      <w:color w:val="000000"/>
                      <w:sz w:val="20"/>
                      <w:szCs w:val="20"/>
                    </w:rPr>
                    <w:br/>
                    <w:t>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6819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.99</w:t>
                  </w:r>
                </w:p>
                <w:p w14:paraId="5710EB56" w14:textId="29ED11F4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B836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.61, 2.29</w:t>
                  </w:r>
                </w:p>
                <w:p w14:paraId="3F211902" w14:textId="6E36C11E" w:rsidR="0094784F" w:rsidRDefault="0094784F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280403" w14:paraId="2152243B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324D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957B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proofErr w:type="gramStart"/>
                  <w:r>
                    <w:rPr>
                      <w:color w:val="000000"/>
                      <w:sz w:val="20"/>
                      <w:szCs w:val="20"/>
                    </w:rPr>
                    <w:t>GS:LF</w:t>
                  </w:r>
                  <w:proofErr w:type="gramEnd"/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630B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Woody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7A94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2.0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6100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2.41, -1.63</w:t>
                  </w:r>
                </w:p>
              </w:tc>
            </w:tr>
            <w:tr w:rsidR="00280403" w14:paraId="7EBBDA3F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4A1A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B7D8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proofErr w:type="gramStart"/>
                  <w:r>
                    <w:rPr>
                      <w:color w:val="000000"/>
                      <w:sz w:val="20"/>
                      <w:szCs w:val="20"/>
                    </w:rPr>
                    <w:t>GS:ENDEM</w:t>
                  </w:r>
                  <w:proofErr w:type="gramEnd"/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BA4C6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Not 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CF5A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3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8EA9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645, 0.0252</w:t>
                  </w:r>
                </w:p>
              </w:tc>
            </w:tr>
            <w:tr w:rsidR="00280403" w14:paraId="078C3582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0A2B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Additive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F1BD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CLIM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B433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Sub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EA5D1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061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C210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219, 0.316</w:t>
                  </w:r>
                </w:p>
              </w:tc>
            </w:tr>
            <w:tr w:rsidR="00280403" w14:paraId="0462C903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D6A9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FA6D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104A3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ropical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BBC5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78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4B78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538, 1.02</w:t>
                  </w:r>
                </w:p>
              </w:tc>
            </w:tr>
            <w:tr w:rsidR="00280403" w14:paraId="7B35009A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62678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EB424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1AE2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Temperat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530FA5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5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C01FD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0.839, -0.322</w:t>
                  </w:r>
                </w:p>
              </w:tc>
            </w:tr>
            <w:tr w:rsidR="00280403" w14:paraId="273A101B" w14:textId="77777777" w:rsidTr="0094784F">
              <w:trPr>
                <w:trHeight w:val="32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650EE7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9909B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LF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D583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Woody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ECC0A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8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6781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0.591, 1.07</w:t>
                  </w:r>
                </w:p>
              </w:tc>
            </w:tr>
            <w:tr w:rsidR="00280403" w14:paraId="30A91BEB" w14:textId="77777777" w:rsidTr="0094784F">
              <w:trPr>
                <w:trHeight w:val="340"/>
                <w:jc w:val="center"/>
              </w:trPr>
              <w:tc>
                <w:tcPr>
                  <w:tcW w:w="1039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8980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13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E0610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ENDEM</w:t>
                  </w:r>
                </w:p>
              </w:tc>
              <w:tc>
                <w:tcPr>
                  <w:tcW w:w="190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B5779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Not endemic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7979E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7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0805C" w14:textId="77777777" w:rsidR="00280403" w:rsidRDefault="00280403" w:rsidP="0094784F">
                  <w:pPr>
                    <w:framePr w:hSpace="180" w:wrap="around" w:vAnchor="text" w:hAnchor="text" w:y="1"/>
                    <w:suppressOverlap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-1.98, -1.58</w:t>
                  </w:r>
                </w:p>
              </w:tc>
            </w:tr>
          </w:tbl>
          <w:p w14:paraId="0E5E4718" w14:textId="6EFE1E7F" w:rsidR="00280403" w:rsidRPr="00280403" w:rsidRDefault="00280403" w:rsidP="00280403">
            <w:pPr>
              <w:rPr>
                <w:color w:val="000000"/>
                <w:shd w:val="clear" w:color="auto" w:fill="FFFFFF"/>
              </w:rPr>
            </w:pPr>
          </w:p>
        </w:tc>
      </w:tr>
    </w:tbl>
    <w:p w14:paraId="182634B8" w14:textId="6BC72D0D" w:rsidR="00A64284" w:rsidRPr="00280403" w:rsidRDefault="00A64284" w:rsidP="00280403">
      <w:pPr>
        <w:rPr>
          <w:sz w:val="20"/>
          <w:szCs w:val="20"/>
        </w:rPr>
      </w:pPr>
    </w:p>
    <w:sectPr w:rsidR="00A64284" w:rsidRPr="00280403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8D3AD" w14:textId="77777777" w:rsidR="00D37E27" w:rsidRDefault="00D37E27" w:rsidP="00280403">
      <w:r>
        <w:separator/>
      </w:r>
    </w:p>
  </w:endnote>
  <w:endnote w:type="continuationSeparator" w:id="0">
    <w:p w14:paraId="3A0DD2E3" w14:textId="77777777" w:rsidR="00D37E27" w:rsidRDefault="00D37E27" w:rsidP="00280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161706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B5FC8C" w14:textId="39B01B00" w:rsidR="00280403" w:rsidRDefault="00280403" w:rsidP="002156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0EA3FE" w14:textId="77777777" w:rsidR="00280403" w:rsidRDefault="00280403" w:rsidP="002804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395268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125EC3" w14:textId="6DA70047" w:rsidR="00280403" w:rsidRDefault="00280403" w:rsidP="002156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621D7F" w14:textId="77777777" w:rsidR="00280403" w:rsidRDefault="00280403" w:rsidP="002804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BD68B" w14:textId="77777777" w:rsidR="00D37E27" w:rsidRDefault="00D37E27" w:rsidP="00280403">
      <w:r>
        <w:separator/>
      </w:r>
    </w:p>
  </w:footnote>
  <w:footnote w:type="continuationSeparator" w:id="0">
    <w:p w14:paraId="199FBBED" w14:textId="77777777" w:rsidR="00D37E27" w:rsidRDefault="00D37E27" w:rsidP="002804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F5A37"/>
    <w:multiLevelType w:val="hybridMultilevel"/>
    <w:tmpl w:val="4ED238B6"/>
    <w:lvl w:ilvl="0" w:tplc="E452DA74">
      <w:start w:val="7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66E7C"/>
    <w:multiLevelType w:val="hybridMultilevel"/>
    <w:tmpl w:val="2F30AE3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77621C"/>
    <w:multiLevelType w:val="hybridMultilevel"/>
    <w:tmpl w:val="2F30AE38"/>
    <w:lvl w:ilvl="0" w:tplc="E452DA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E0787"/>
    <w:multiLevelType w:val="hybridMultilevel"/>
    <w:tmpl w:val="2F30AE3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F9138B"/>
    <w:multiLevelType w:val="hybridMultilevel"/>
    <w:tmpl w:val="2F30AE3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F41294"/>
    <w:multiLevelType w:val="hybridMultilevel"/>
    <w:tmpl w:val="2F30AE3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E2442C"/>
    <w:multiLevelType w:val="hybridMultilevel"/>
    <w:tmpl w:val="2F30AE3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A55A03"/>
    <w:multiLevelType w:val="hybridMultilevel"/>
    <w:tmpl w:val="2F30AE3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61097A"/>
    <w:multiLevelType w:val="hybridMultilevel"/>
    <w:tmpl w:val="7ADA5996"/>
    <w:lvl w:ilvl="0" w:tplc="E452DA74">
      <w:start w:val="8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8847572">
    <w:abstractNumId w:val="2"/>
  </w:num>
  <w:num w:numId="2" w16cid:durableId="6103856">
    <w:abstractNumId w:val="6"/>
  </w:num>
  <w:num w:numId="3" w16cid:durableId="1703743234">
    <w:abstractNumId w:val="1"/>
  </w:num>
  <w:num w:numId="4" w16cid:durableId="2071272313">
    <w:abstractNumId w:val="7"/>
  </w:num>
  <w:num w:numId="5" w16cid:durableId="1753163487">
    <w:abstractNumId w:val="5"/>
  </w:num>
  <w:num w:numId="6" w16cid:durableId="65078623">
    <w:abstractNumId w:val="3"/>
  </w:num>
  <w:num w:numId="7" w16cid:durableId="593247723">
    <w:abstractNumId w:val="0"/>
  </w:num>
  <w:num w:numId="8" w16cid:durableId="2034959146">
    <w:abstractNumId w:val="4"/>
  </w:num>
  <w:num w:numId="9" w16cid:durableId="153068030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4E7"/>
    <w:rsid w:val="00075EF9"/>
    <w:rsid w:val="00084A39"/>
    <w:rsid w:val="000D431A"/>
    <w:rsid w:val="00106CFA"/>
    <w:rsid w:val="00201AD5"/>
    <w:rsid w:val="0023083F"/>
    <w:rsid w:val="00244BA7"/>
    <w:rsid w:val="00280403"/>
    <w:rsid w:val="002D1253"/>
    <w:rsid w:val="003000E4"/>
    <w:rsid w:val="003072A7"/>
    <w:rsid w:val="00315B01"/>
    <w:rsid w:val="00323D7B"/>
    <w:rsid w:val="00336D72"/>
    <w:rsid w:val="003D6A25"/>
    <w:rsid w:val="003F60D2"/>
    <w:rsid w:val="004338F9"/>
    <w:rsid w:val="004853FB"/>
    <w:rsid w:val="00713062"/>
    <w:rsid w:val="007C3B71"/>
    <w:rsid w:val="00805870"/>
    <w:rsid w:val="008746ED"/>
    <w:rsid w:val="00895FD0"/>
    <w:rsid w:val="008D4797"/>
    <w:rsid w:val="008E4916"/>
    <w:rsid w:val="0094784F"/>
    <w:rsid w:val="009A5555"/>
    <w:rsid w:val="00A02170"/>
    <w:rsid w:val="00A61F5F"/>
    <w:rsid w:val="00A64284"/>
    <w:rsid w:val="00A70D39"/>
    <w:rsid w:val="00AB31AC"/>
    <w:rsid w:val="00B15C91"/>
    <w:rsid w:val="00B222A9"/>
    <w:rsid w:val="00B41DFE"/>
    <w:rsid w:val="00B60E84"/>
    <w:rsid w:val="00B70FF7"/>
    <w:rsid w:val="00C30002"/>
    <w:rsid w:val="00D0648B"/>
    <w:rsid w:val="00D20053"/>
    <w:rsid w:val="00D37E27"/>
    <w:rsid w:val="00D55A46"/>
    <w:rsid w:val="00D60D01"/>
    <w:rsid w:val="00DE5920"/>
    <w:rsid w:val="00E328B9"/>
    <w:rsid w:val="00F44225"/>
    <w:rsid w:val="00F974E7"/>
    <w:rsid w:val="03CEA047"/>
    <w:rsid w:val="0CB24D50"/>
    <w:rsid w:val="2F28A5D5"/>
    <w:rsid w:val="654F63EA"/>
    <w:rsid w:val="79767D48"/>
    <w:rsid w:val="7EAB91A8"/>
    <w:rsid w:val="7FF8E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0799E"/>
  <w15:chartTrackingRefBased/>
  <w15:docId w15:val="{54FC7BDE-1459-4B63-BC8D-DED8680CD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8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ndhit">
    <w:name w:val="findhit"/>
    <w:basedOn w:val="DefaultParagraphFont"/>
    <w:rsid w:val="00C30002"/>
  </w:style>
  <w:style w:type="character" w:customStyle="1" w:styleId="normaltextrun">
    <w:name w:val="normaltextrun"/>
    <w:basedOn w:val="DefaultParagraphFont"/>
    <w:rsid w:val="00C30002"/>
  </w:style>
  <w:style w:type="paragraph" w:styleId="Revision">
    <w:name w:val="Revision"/>
    <w:hidden/>
    <w:uiPriority w:val="99"/>
    <w:semiHidden/>
    <w:rsid w:val="004853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336D7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804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403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280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90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8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4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5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53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2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5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76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0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9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1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8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8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8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2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31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0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7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9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8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7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9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96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5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7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5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1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7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5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3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30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23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4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6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6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8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35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8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5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4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9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3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43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7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6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14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6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5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3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9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5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33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0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1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8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7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9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4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2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5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9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23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4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3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8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7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69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2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1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9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6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1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2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3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1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1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6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00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0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5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14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43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6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9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03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2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8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2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4</Pages>
  <Words>787</Words>
  <Characters>448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Brown</dc:creator>
  <cp:keywords/>
  <dc:description/>
  <cp:lastModifiedBy>marybel soto gomez</cp:lastModifiedBy>
  <cp:revision>21</cp:revision>
  <dcterms:created xsi:type="dcterms:W3CDTF">2023-01-20T13:44:00Z</dcterms:created>
  <dcterms:modified xsi:type="dcterms:W3CDTF">2023-08-16T15:05:00Z</dcterms:modified>
</cp:coreProperties>
</file>